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9A87F2" w14:textId="2E37F353" w:rsidR="00F830C1" w:rsidRDefault="00E97744">
      <w:r>
        <w:rPr>
          <w:noProof/>
        </w:rPr>
        <w:drawing>
          <wp:inline distT="0" distB="0" distL="0" distR="0" wp14:anchorId="337E7292" wp14:editId="673F4E3C">
            <wp:extent cx="5943600" cy="6996430"/>
            <wp:effectExtent l="0" t="0" r="0" b="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etwork--done.sv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9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ADB0F" w14:textId="77777777" w:rsidR="008B00FC" w:rsidRDefault="008B00FC">
      <w:pPr>
        <w:rPr>
          <w:b/>
          <w:bCs/>
        </w:rPr>
      </w:pPr>
      <w:r>
        <w:rPr>
          <w:b/>
          <w:bCs/>
        </w:rPr>
        <w:br w:type="page"/>
      </w:r>
    </w:p>
    <w:p w14:paraId="19E33454" w14:textId="1CFFD0D7" w:rsidR="00A969E6" w:rsidRPr="004D5909" w:rsidRDefault="00A969E6" w:rsidP="00A969E6">
      <w:pPr>
        <w:rPr>
          <w:b/>
          <w:bCs/>
        </w:rPr>
      </w:pPr>
      <w:r>
        <w:rPr>
          <w:b/>
          <w:bCs/>
        </w:rPr>
        <w:lastRenderedPageBreak/>
        <w:t xml:space="preserve">Additional File </w:t>
      </w:r>
      <w:r w:rsidR="00951D0D">
        <w:rPr>
          <w:b/>
          <w:bCs/>
        </w:rPr>
        <w:t>7</w:t>
      </w:r>
      <w:bookmarkStart w:id="0" w:name="_GoBack"/>
      <w:bookmarkEnd w:id="0"/>
      <w:r>
        <w:rPr>
          <w:b/>
          <w:bCs/>
        </w:rPr>
        <w:t xml:space="preserve">:  Network diagram of </w:t>
      </w:r>
      <w:r w:rsidR="00FE2A6D">
        <w:rPr>
          <w:b/>
          <w:bCs/>
        </w:rPr>
        <w:t>RNRdb</w:t>
      </w:r>
      <w:r>
        <w:rPr>
          <w:b/>
          <w:bCs/>
        </w:rPr>
        <w:t xml:space="preserve"> </w:t>
      </w:r>
      <w:r w:rsidR="00FE2A6D">
        <w:rPr>
          <w:b/>
          <w:bCs/>
        </w:rPr>
        <w:t>Class I alpha</w:t>
      </w:r>
      <w:r>
        <w:rPr>
          <w:b/>
          <w:bCs/>
        </w:rPr>
        <w:t xml:space="preserve"> vs. </w:t>
      </w:r>
      <w:r w:rsidR="00FE2A6D">
        <w:rPr>
          <w:b/>
          <w:bCs/>
        </w:rPr>
        <w:t>Class II RNR</w:t>
      </w:r>
      <w:r>
        <w:rPr>
          <w:b/>
          <w:bCs/>
        </w:rPr>
        <w:t xml:space="preserve"> experiment.</w:t>
      </w:r>
    </w:p>
    <w:p w14:paraId="3C5B442C" w14:textId="77777777" w:rsidR="00A969E6" w:rsidRDefault="00A969E6" w:rsidP="00A969E6"/>
    <w:p w14:paraId="2FA951AE" w14:textId="645BC3F7" w:rsidR="00074ED0" w:rsidRPr="004D5909" w:rsidRDefault="00074ED0" w:rsidP="00074ED0">
      <w:r>
        <w:t>Class I alpha and Class II r</w:t>
      </w:r>
      <w:r w:rsidR="00A969E6">
        <w:t xml:space="preserve">ibonucleotide reductase (RNR) </w:t>
      </w:r>
      <w:r>
        <w:t>RNRdb</w:t>
      </w:r>
      <w:r w:rsidR="00A969E6">
        <w:t xml:space="preserve"> </w:t>
      </w:r>
      <w:r>
        <w:t>(</w:t>
      </w:r>
      <w:r w:rsidR="0017497D" w:rsidRPr="0017497D">
        <w:t>2,579</w:t>
      </w:r>
      <w:r w:rsidR="0017497D">
        <w:t xml:space="preserve"> sequences</w:t>
      </w:r>
      <w:r>
        <w:t xml:space="preserve">) </w:t>
      </w:r>
      <w:r w:rsidR="00A969E6">
        <w:t xml:space="preserve">were run through PASV using key signature </w:t>
      </w:r>
      <w:r w:rsidR="00861C62">
        <w:t>positions</w:t>
      </w:r>
      <w:r w:rsidR="00A969E6">
        <w:t xml:space="preserve"> 437, </w:t>
      </w:r>
      <w:r>
        <w:t xml:space="preserve">438, </w:t>
      </w:r>
      <w:r w:rsidR="00A969E6">
        <w:t>439, 441, and 462.</w:t>
      </w:r>
      <w:r>
        <w:t xml:space="preserve">  Results of the PASV run are visualized in the network.  The group nodes (</w:t>
      </w:r>
      <w:r w:rsidR="005E4E27">
        <w:t xml:space="preserve">purple: </w:t>
      </w:r>
      <w:r w:rsidR="00964ACC">
        <w:t xml:space="preserve">manually curated </w:t>
      </w:r>
      <w:r>
        <w:t>Class I alpha</w:t>
      </w:r>
      <w:r w:rsidR="005E4E27">
        <w:t>,</w:t>
      </w:r>
      <w:r>
        <w:t xml:space="preserve"> and</w:t>
      </w:r>
      <w:r w:rsidR="005E4E27">
        <w:t xml:space="preserve"> red:</w:t>
      </w:r>
      <w:r>
        <w:t xml:space="preserve"> </w:t>
      </w:r>
      <w:r w:rsidR="00964ACC">
        <w:t xml:space="preserve">manually curated </w:t>
      </w:r>
      <w:r>
        <w:t xml:space="preserve">Class II) represent the class annotation of sequences included in the experiment.  The remaining nodes (i.e., residue-position nodes) represent amino acid residues (or a gap) found at a particular position in one of the key residue columns.  Blue residue-position nodes indicate </w:t>
      </w:r>
      <w:r w:rsidR="005E4E27">
        <w:t xml:space="preserve">required RNR </w:t>
      </w:r>
      <w:r>
        <w:t>residue-positions included in the key signature (N437</w:t>
      </w:r>
      <w:r w:rsidR="005F3F64">
        <w:t xml:space="preserve">, </w:t>
      </w:r>
      <w:r>
        <w:t xml:space="preserve">C439, E441, and C462), </w:t>
      </w:r>
      <w:r w:rsidR="00827221">
        <w:t xml:space="preserve">and </w:t>
      </w:r>
      <w:r>
        <w:t xml:space="preserve">yellow nodes show </w:t>
      </w:r>
      <w:r w:rsidR="00FA2B0F">
        <w:t xml:space="preserve">other </w:t>
      </w:r>
      <w:r>
        <w:t>residue-position comb</w:t>
      </w:r>
      <w:r w:rsidR="003C46E5">
        <w:t>inations</w:t>
      </w:r>
      <w:r>
        <w:t xml:space="preserve"> </w:t>
      </w:r>
      <w:r w:rsidR="00FA2B0F">
        <w:t>found in the data</w:t>
      </w:r>
      <w:r>
        <w:t>.</w:t>
      </w:r>
      <w:r w:rsidR="007818DB">
        <w:t xml:space="preserve">  The light purple node (L438) is the Class I alpha diagnostic residue-position, and the light red node (P438) is the Class II diagnostic residue-position. </w:t>
      </w:r>
      <w:r>
        <w:t xml:space="preserve"> Node size for group nodes represent number of sequences in each of the two groups.  Node size for the residue-position nodes represent the amount of times that residue-position combination was seen in the PASV output (e.g., N437 is larger than A437, indicating that N437 was more common in the data than A437).  Residue-position nodes are linked to group nodes if that residue-position combination was seen in the corresponding group, with link thickness indicating the number of connections.  For example, </w:t>
      </w:r>
      <w:r w:rsidR="00E00350">
        <w:t>L438</w:t>
      </w:r>
      <w:r>
        <w:t xml:space="preserve"> (</w:t>
      </w:r>
      <w:r w:rsidR="00372742">
        <w:t>center</w:t>
      </w:r>
      <w:r>
        <w:t xml:space="preserve">-left) was seen in both </w:t>
      </w:r>
      <w:r w:rsidR="004B4D7B">
        <w:t>Class I alpha</w:t>
      </w:r>
      <w:r>
        <w:t xml:space="preserve"> and </w:t>
      </w:r>
      <w:r w:rsidR="004B4D7B">
        <w:t>Class II RNR</w:t>
      </w:r>
      <w:r>
        <w:t xml:space="preserve"> sequences (it is linked to both nodes), but more often connected with </w:t>
      </w:r>
      <w:r w:rsidR="00E00350">
        <w:t>Class I alpha</w:t>
      </w:r>
      <w:r>
        <w:t xml:space="preserve"> sequences than with </w:t>
      </w:r>
      <w:r w:rsidR="00E00350">
        <w:t>Class II</w:t>
      </w:r>
      <w:r>
        <w:t xml:space="preserve"> sequences (the link between </w:t>
      </w:r>
      <w:r w:rsidR="00D5549A">
        <w:t>L438</w:t>
      </w:r>
      <w:r>
        <w:t xml:space="preserve"> and </w:t>
      </w:r>
      <w:r w:rsidR="00D5549A">
        <w:t xml:space="preserve">Class I alpha </w:t>
      </w:r>
      <w:r>
        <w:t xml:space="preserve">is thicker than the link between </w:t>
      </w:r>
      <w:r w:rsidR="00D5549A">
        <w:t>L438 and Class II</w:t>
      </w:r>
      <w:r>
        <w:t>).</w:t>
      </w:r>
    </w:p>
    <w:p w14:paraId="7C0AA14A" w14:textId="153C6EFA" w:rsidR="00883910" w:rsidRDefault="00883910" w:rsidP="00A969E6"/>
    <w:sectPr w:rsidR="00883910" w:rsidSect="008B00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0C1"/>
    <w:rsid w:val="00074ED0"/>
    <w:rsid w:val="0017497D"/>
    <w:rsid w:val="002B24B5"/>
    <w:rsid w:val="00372742"/>
    <w:rsid w:val="003C46E5"/>
    <w:rsid w:val="004B4D7B"/>
    <w:rsid w:val="005E4E27"/>
    <w:rsid w:val="005F3651"/>
    <w:rsid w:val="005F3F64"/>
    <w:rsid w:val="007818DB"/>
    <w:rsid w:val="00827221"/>
    <w:rsid w:val="00847744"/>
    <w:rsid w:val="00861C62"/>
    <w:rsid w:val="00883910"/>
    <w:rsid w:val="008B00FC"/>
    <w:rsid w:val="00951D0D"/>
    <w:rsid w:val="00964ACC"/>
    <w:rsid w:val="00A31C80"/>
    <w:rsid w:val="00A969E6"/>
    <w:rsid w:val="00CC1DAC"/>
    <w:rsid w:val="00D5549A"/>
    <w:rsid w:val="00DE6925"/>
    <w:rsid w:val="00E00350"/>
    <w:rsid w:val="00E40207"/>
    <w:rsid w:val="00E97744"/>
    <w:rsid w:val="00ED032B"/>
    <w:rsid w:val="00F830C1"/>
    <w:rsid w:val="00FA2B0F"/>
    <w:rsid w:val="00FE2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3D8917"/>
  <w15:chartTrackingRefBased/>
  <w15:docId w15:val="{2058FC1E-272F-9842-99DF-A3F3B2F7F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Ryan Michael</dc:creator>
  <cp:keywords/>
  <dc:description/>
  <cp:lastModifiedBy>Moore, Ryan Michael</cp:lastModifiedBy>
  <cp:revision>29</cp:revision>
  <dcterms:created xsi:type="dcterms:W3CDTF">2021-01-05T19:00:00Z</dcterms:created>
  <dcterms:modified xsi:type="dcterms:W3CDTF">2021-01-20T19:16:00Z</dcterms:modified>
</cp:coreProperties>
</file>